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9814B" w14:textId="00D82A97" w:rsidR="003655F7" w:rsidRDefault="00E3574A" w:rsidP="002A71B4">
      <w:pPr>
        <w:widowControl/>
        <w:tabs>
          <w:tab w:val="left" w:pos="0"/>
        </w:tabs>
        <w:spacing w:before="120" w:after="24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E4AB5" w:rsidRPr="00071ED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E4AB5" w:rsidRPr="00071EDD">
        <w:rPr>
          <w:rFonts w:ascii="Times New Roman" w:hAnsi="Times New Roman" w:cs="Times New Roman"/>
          <w:sz w:val="24"/>
          <w:szCs w:val="24"/>
        </w:rPr>
        <w:t xml:space="preserve">. </w:t>
      </w:r>
      <w:r w:rsidR="002A71B4" w:rsidRPr="002A71B4">
        <w:rPr>
          <w:rFonts w:ascii="Times New Roman" w:hAnsi="Times New Roman" w:cs="Times New Roman"/>
          <w:sz w:val="24"/>
          <w:szCs w:val="24"/>
        </w:rPr>
        <w:t>Coefficients of reliability (ICC and Kendall’s W) for the five judging categories in the preliminary rounds.</w:t>
      </w:r>
    </w:p>
    <w:tbl>
      <w:tblPr>
        <w:tblW w:w="13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1137"/>
        <w:gridCol w:w="1540"/>
        <w:gridCol w:w="1010"/>
        <w:gridCol w:w="1680"/>
        <w:gridCol w:w="841"/>
        <w:gridCol w:w="1680"/>
        <w:gridCol w:w="1120"/>
        <w:gridCol w:w="1683"/>
        <w:gridCol w:w="964"/>
        <w:gridCol w:w="780"/>
      </w:tblGrid>
      <w:tr w:rsidR="002A71B4" w14:paraId="2BBD4DFF" w14:textId="77777777" w:rsidTr="002A71B4">
        <w:trPr>
          <w:trHeight w:val="375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D4715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6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CC1A0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C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CFE86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endall's W coefficient</w:t>
            </w:r>
          </w:p>
        </w:tc>
      </w:tr>
      <w:tr w:rsidR="002A71B4" w14:paraId="6D4E1C52" w14:textId="77777777" w:rsidTr="002A71B4">
        <w:trPr>
          <w:trHeight w:val="375"/>
        </w:trPr>
        <w:tc>
          <w:tcPr>
            <w:tcW w:w="15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5F805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89D21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solute agreement</w:t>
            </w:r>
          </w:p>
        </w:tc>
        <w:tc>
          <w:tcPr>
            <w:tcW w:w="5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0AF23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sistenc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BBBBE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A71B4" w14:paraId="01CDC32C" w14:textId="77777777" w:rsidTr="002A71B4">
        <w:trPr>
          <w:trHeight w:val="375"/>
        </w:trPr>
        <w:tc>
          <w:tcPr>
            <w:tcW w:w="15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16DBF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C3140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A1733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8ED26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E9AAE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0D0D0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79FF8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0AFDB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73855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8CB33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857D0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2A71B4" w14:paraId="61404271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52528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chniqu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55E3" w14:textId="365C9BD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B496" w14:textId="04A5D9B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25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D780" w14:textId="2513C33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7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30D4" w14:textId="79C02BEC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63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FB00" w14:textId="07B6C33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8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FB81" w14:textId="331AD86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24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48CD" w14:textId="68CF24A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7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9824" w14:textId="60888486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61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9BB5" w14:textId="0B4A7B64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4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47B1" w14:textId="31C27C6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09766E10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CD87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ocabular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A422" w14:textId="375D4E95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A25E" w14:textId="6F197FEB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52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A6EC" w14:textId="7273F8C5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87D1B" w14:textId="71341B2F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52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58B0" w14:textId="3798051B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36B9" w14:textId="66EB695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50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4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286E" w14:textId="1DFAAAF2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D9E7" w14:textId="680EE5B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50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59DF" w14:textId="5F1DDB0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8984" w14:textId="0A697D3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389AAB5D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1EE0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riginalit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40A8" w14:textId="6F03AF3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47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393D" w14:textId="03CCB4D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91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8239" w14:textId="5AA02948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88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8CDD" w14:textId="0E4A14E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53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9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E80F" w14:textId="64F64E1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46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3EFA" w14:textId="7765979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89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A0CA" w14:textId="4BA64178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8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200D" w14:textId="2872E53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51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9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752E" w14:textId="7C4BFA46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6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331D" w14:textId="20CBB5C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5ED21949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E1BC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ecu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9FB2" w14:textId="6304A18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448F" w14:textId="028C5D3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48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F413" w14:textId="2B793EEB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0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3360" w14:textId="1349761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48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C5BD" w14:textId="2512D78C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B1A8" w14:textId="1F1752DC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46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4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67D9B" w14:textId="4185483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0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D7BA6" w14:textId="10AF5E9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46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6F11" w14:textId="450CB1B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97E5" w14:textId="23A35DA0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3DF54556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0FCCE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usic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F4B45" w14:textId="64AFB0F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9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76723" w14:textId="5484522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19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C9816" w14:textId="47837C1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8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34CD3" w14:textId="6DF8DBC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16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70368" w14:textId="3C23B255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9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A94EF" w14:textId="2F9A64D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19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7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05ABC" w14:textId="59E4AEEF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8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5A3D4" w14:textId="243F1810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16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4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AEB6F" w14:textId="569C80E0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6DEFC" w14:textId="6B8A7F4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</w:tbl>
    <w:p w14:paraId="42FDDCFF" w14:textId="703E624C" w:rsidR="002A71B4" w:rsidRDefault="002A71B4" w:rsidP="000263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80AB477" w14:textId="4834526E" w:rsidR="0035185D" w:rsidRDefault="0035185D" w:rsidP="000263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5185D">
        <w:rPr>
          <w:rFonts w:ascii="Times New Roman" w:hAnsi="Times New Roman" w:cs="Times New Roman"/>
          <w:sz w:val="24"/>
          <w:szCs w:val="24"/>
        </w:rPr>
        <w:t>Bold values indicate the highest reliability coefficients (ICC and Kendall’s W) for the originality category.</w:t>
      </w:r>
    </w:p>
    <w:p w14:paraId="7A224FF7" w14:textId="77777777" w:rsidR="002A71B4" w:rsidRDefault="002A71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4DF7F8" w14:textId="06EAD60C" w:rsidR="002A71B4" w:rsidRDefault="002A71B4" w:rsidP="000263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A71B4">
        <w:rPr>
          <w:rFonts w:ascii="Times New Roman" w:hAnsi="Times New Roman" w:cs="Times New Roman"/>
          <w:sz w:val="24"/>
          <w:szCs w:val="24"/>
        </w:rPr>
        <w:lastRenderedPageBreak/>
        <w:t>Supplementary Table 2. Coefficients of reliability (ICC and Kendall’s W) for the five judging categories in the final rounds.</w:t>
      </w:r>
    </w:p>
    <w:tbl>
      <w:tblPr>
        <w:tblW w:w="13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1137"/>
        <w:gridCol w:w="1540"/>
        <w:gridCol w:w="1010"/>
        <w:gridCol w:w="1680"/>
        <w:gridCol w:w="841"/>
        <w:gridCol w:w="1680"/>
        <w:gridCol w:w="1120"/>
        <w:gridCol w:w="1683"/>
        <w:gridCol w:w="964"/>
        <w:gridCol w:w="780"/>
      </w:tblGrid>
      <w:tr w:rsidR="002A71B4" w14:paraId="083AF5D9" w14:textId="77777777" w:rsidTr="002A71B4">
        <w:trPr>
          <w:trHeight w:val="375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4788EB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6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C4AE7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C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B26E36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endall's W coefficient</w:t>
            </w:r>
          </w:p>
        </w:tc>
      </w:tr>
      <w:tr w:rsidR="002A71B4" w14:paraId="17BA0D9A" w14:textId="77777777" w:rsidTr="002A71B4">
        <w:trPr>
          <w:trHeight w:val="375"/>
        </w:trPr>
        <w:tc>
          <w:tcPr>
            <w:tcW w:w="15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62C6B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2F39D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solute agreement</w:t>
            </w:r>
          </w:p>
        </w:tc>
        <w:tc>
          <w:tcPr>
            <w:tcW w:w="53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8B9B5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sistency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92F58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A71B4" w14:paraId="26F8418A" w14:textId="77777777" w:rsidTr="002A71B4">
        <w:trPr>
          <w:trHeight w:val="375"/>
        </w:trPr>
        <w:tc>
          <w:tcPr>
            <w:tcW w:w="15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87D20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50698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AEA7C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254DE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E7681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512FE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69C33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3292B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F2BE5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3986E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B7C31" w14:textId="77777777" w:rsidR="002A71B4" w:rsidRPr="00071EDD" w:rsidRDefault="002A71B4" w:rsidP="00D322D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2A71B4" w14:paraId="3806438F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0787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chniqu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88F4" w14:textId="33E79BC6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DA59" w14:textId="40D2EBD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62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5CC8" w14:textId="49D84F85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5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0CF7" w14:textId="43BEC97B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34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554B" w14:textId="1CB54BF5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5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F7EF" w14:textId="1CF458A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59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75ED" w14:textId="662EF51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5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C05E" w14:textId="3A05B9C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29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A3A0" w14:textId="5FB8BA8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03EC" w14:textId="590F93E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410DDEA9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AA215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ocabular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F75E" w14:textId="0A41CE1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8EAB" w14:textId="065FB93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12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EE77" w14:textId="522854A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3BDA" w14:textId="28A6036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32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CDF9" w14:textId="586B959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90A4" w14:textId="5A6747D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10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AC7D" w14:textId="6A4A439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8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E0C5" w14:textId="4B701E3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26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C999" w14:textId="1C506198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B8DD" w14:textId="2D69F32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3CC2D47B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D435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riginalit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D4CA" w14:textId="4164EBCF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4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138F" w14:textId="77DD226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95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4E68" w14:textId="4E0B995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85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D68E" w14:textId="6B0B5AB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90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9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D935" w14:textId="3A37B54F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3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9500" w14:textId="1DDAE648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91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1D88" w14:textId="060AC1A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85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C00E" w14:textId="18E1D54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87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9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7DCE" w14:textId="21FC1003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  <w:t>0.5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FB77" w14:textId="1BFAAB2F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301D9973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3AC4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xecu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4100" w14:textId="7D23D54C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87FE" w14:textId="7890EB5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25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2A29" w14:textId="5AC5AADC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4FB9" w14:textId="70E2447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64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241B" w14:textId="7F1673C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E69E" w14:textId="6E43CD1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23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07D3" w14:textId="6E5DC1BA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0DFB" w14:textId="13F66135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58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3857" w14:textId="236F34DF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397F" w14:textId="0FD96F9B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  <w:tr w:rsidR="002A71B4" w14:paraId="11D68FE2" w14:textId="77777777" w:rsidTr="002A71B4">
        <w:trPr>
          <w:trHeight w:val="37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4A239" w14:textId="77777777" w:rsidR="002A71B4" w:rsidRPr="00071EDD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71EDD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usical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04F8E" w14:textId="158736E7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3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8D552" w14:textId="73013540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45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CA9B7" w14:textId="561BFF94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3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7C64B" w14:textId="2CCEEA49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604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F0BFA" w14:textId="2690F801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23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B62D8" w14:textId="427B2068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143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BB709" w14:textId="66669D6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73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9A172" w14:textId="51F1A11E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599</w:t>
            </w:r>
            <w:r w:rsidR="001E48CC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8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36FB3" w14:textId="3928C0BD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3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10556" w14:textId="4A7E91A4" w:rsidR="002A71B4" w:rsidRPr="002A71B4" w:rsidRDefault="002A71B4" w:rsidP="002A71B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A71B4">
              <w:rPr>
                <w:rFonts w:ascii="Times New Roman" w:eastAsia="Yu Gothic" w:hAnsi="Times New Roman" w:cs="Times New Roman"/>
                <w:color w:val="000000"/>
                <w:sz w:val="24"/>
              </w:rPr>
              <w:t>0.000</w:t>
            </w:r>
          </w:p>
        </w:tc>
      </w:tr>
    </w:tbl>
    <w:p w14:paraId="7C105EAB" w14:textId="77777777" w:rsidR="002A71B4" w:rsidRDefault="002A71B4" w:rsidP="000263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44356D" w14:textId="00F8DCE2" w:rsidR="0035185D" w:rsidRPr="00026330" w:rsidRDefault="0035185D" w:rsidP="000263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5185D">
        <w:rPr>
          <w:rFonts w:ascii="Times New Roman" w:hAnsi="Times New Roman" w:cs="Times New Roman"/>
          <w:sz w:val="24"/>
          <w:szCs w:val="24"/>
        </w:rPr>
        <w:t>Bold values indicate the highest reliability coefficients (ICC and Kendall’s W) for the originality category.</w:t>
      </w:r>
    </w:p>
    <w:sectPr w:rsidR="0035185D" w:rsidRPr="00026330" w:rsidSect="0035185D">
      <w:headerReference w:type="default" r:id="rId8"/>
      <w:footerReference w:type="even" r:id="rId9"/>
      <w:footerReference w:type="default" r:id="rId10"/>
      <w:headerReference w:type="first" r:id="rId11"/>
      <w:pgSz w:w="16838" w:h="11906" w:orient="landscape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310ED" w14:textId="77777777" w:rsidR="00CF24F2" w:rsidRDefault="00CF24F2">
      <w:r>
        <w:separator/>
      </w:r>
    </w:p>
  </w:endnote>
  <w:endnote w:type="continuationSeparator" w:id="0">
    <w:p w14:paraId="1C601996" w14:textId="77777777" w:rsidR="00CF24F2" w:rsidRDefault="00CF2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3487200"/>
      <w:docPartObj>
        <w:docPartGallery w:val="Page Numbers (Bottom of Page)"/>
        <w:docPartUnique/>
      </w:docPartObj>
    </w:sdtPr>
    <w:sdtContent>
      <w:p w14:paraId="791B9684" w14:textId="77777777" w:rsidR="00497C06" w:rsidRDefault="005E4AB5" w:rsidP="00026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6A32D3" w14:textId="77777777" w:rsidR="00497C06" w:rsidRDefault="00497C06" w:rsidP="000263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708875"/>
      <w:docPartObj>
        <w:docPartGallery w:val="Page Numbers (Bottom of Page)"/>
        <w:docPartUnique/>
      </w:docPartObj>
    </w:sdtPr>
    <w:sdtContent>
      <w:p w14:paraId="5DF5525C" w14:textId="16F57BB5" w:rsidR="00497C06" w:rsidRDefault="005E4AB5" w:rsidP="00026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71B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7656FF6" w14:textId="77777777" w:rsidR="00497C06" w:rsidRDefault="00497C06" w:rsidP="000263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2A0C6" w14:textId="77777777" w:rsidR="00CF24F2" w:rsidRDefault="00CF24F2">
      <w:r>
        <w:separator/>
      </w:r>
    </w:p>
  </w:footnote>
  <w:footnote w:type="continuationSeparator" w:id="0">
    <w:p w14:paraId="094D4F5F" w14:textId="77777777" w:rsidR="00CF24F2" w:rsidRDefault="00CF24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ECB57" w14:textId="77777777" w:rsidR="006B0BED" w:rsidRDefault="006B0BED">
    <w:pPr>
      <w:pStyle w:val="Header"/>
    </w:pPr>
  </w:p>
  <w:p w14:paraId="172BC06B" w14:textId="77777777" w:rsidR="002C292B" w:rsidRDefault="002C29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5B18A" w14:textId="77777777" w:rsidR="0053255C" w:rsidRDefault="005E4AB5">
    <w:pPr>
      <w:pStyle w:val="Header"/>
    </w:pPr>
    <w:r w:rsidRPr="005A1D84">
      <w:rPr>
        <w:noProof/>
        <w:color w:val="A6A6A6" w:themeColor="background1" w:themeShade="A6"/>
        <w:lang w:val="en-US"/>
      </w:rPr>
      <w:drawing>
        <wp:inline distT="0" distB="0" distL="0" distR="0" wp14:anchorId="35B4026D" wp14:editId="55CDEEF1">
          <wp:extent cx="1382534" cy="497091"/>
          <wp:effectExtent l="0" t="0" r="0" b="0"/>
          <wp:docPr id="1892797554" name="Picture 189279755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2797554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F537D"/>
    <w:multiLevelType w:val="hybridMultilevel"/>
    <w:tmpl w:val="E370C436"/>
    <w:lvl w:ilvl="0" w:tplc="2C5AD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1091A0" w:tentative="1">
      <w:start w:val="1"/>
      <w:numFmt w:val="aiueoFullWidth"/>
      <w:lvlText w:val="(%2)"/>
      <w:lvlJc w:val="left"/>
      <w:pPr>
        <w:ind w:left="880" w:hanging="440"/>
      </w:pPr>
    </w:lvl>
    <w:lvl w:ilvl="2" w:tplc="2E527EBC" w:tentative="1">
      <w:start w:val="1"/>
      <w:numFmt w:val="decimalEnclosedCircle"/>
      <w:lvlText w:val="%3"/>
      <w:lvlJc w:val="left"/>
      <w:pPr>
        <w:ind w:left="1320" w:hanging="440"/>
      </w:pPr>
    </w:lvl>
    <w:lvl w:ilvl="3" w:tplc="767A9048" w:tentative="1">
      <w:start w:val="1"/>
      <w:numFmt w:val="decimal"/>
      <w:lvlText w:val="%4."/>
      <w:lvlJc w:val="left"/>
      <w:pPr>
        <w:ind w:left="1760" w:hanging="440"/>
      </w:pPr>
    </w:lvl>
    <w:lvl w:ilvl="4" w:tplc="C1546924" w:tentative="1">
      <w:start w:val="1"/>
      <w:numFmt w:val="aiueoFullWidth"/>
      <w:lvlText w:val="(%5)"/>
      <w:lvlJc w:val="left"/>
      <w:pPr>
        <w:ind w:left="2200" w:hanging="440"/>
      </w:pPr>
    </w:lvl>
    <w:lvl w:ilvl="5" w:tplc="FCB2D4CA" w:tentative="1">
      <w:start w:val="1"/>
      <w:numFmt w:val="decimalEnclosedCircle"/>
      <w:lvlText w:val="%6"/>
      <w:lvlJc w:val="left"/>
      <w:pPr>
        <w:ind w:left="2640" w:hanging="440"/>
      </w:pPr>
    </w:lvl>
    <w:lvl w:ilvl="6" w:tplc="C338E99E" w:tentative="1">
      <w:start w:val="1"/>
      <w:numFmt w:val="decimal"/>
      <w:lvlText w:val="%7."/>
      <w:lvlJc w:val="left"/>
      <w:pPr>
        <w:ind w:left="3080" w:hanging="440"/>
      </w:pPr>
    </w:lvl>
    <w:lvl w:ilvl="7" w:tplc="EAB2594A" w:tentative="1">
      <w:start w:val="1"/>
      <w:numFmt w:val="aiueoFullWidth"/>
      <w:lvlText w:val="(%8)"/>
      <w:lvlJc w:val="left"/>
      <w:pPr>
        <w:ind w:left="3520" w:hanging="440"/>
      </w:pPr>
    </w:lvl>
    <w:lvl w:ilvl="8" w:tplc="C504DB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4480F60"/>
    <w:multiLevelType w:val="hybridMultilevel"/>
    <w:tmpl w:val="0C54593E"/>
    <w:lvl w:ilvl="0" w:tplc="ECD09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A436B2" w:tentative="1">
      <w:start w:val="1"/>
      <w:numFmt w:val="lowerLetter"/>
      <w:lvlText w:val="%2."/>
      <w:lvlJc w:val="left"/>
      <w:pPr>
        <w:ind w:left="1440" w:hanging="360"/>
      </w:pPr>
    </w:lvl>
    <w:lvl w:ilvl="2" w:tplc="9164328A" w:tentative="1">
      <w:start w:val="1"/>
      <w:numFmt w:val="lowerRoman"/>
      <w:lvlText w:val="%3."/>
      <w:lvlJc w:val="right"/>
      <w:pPr>
        <w:ind w:left="2160" w:hanging="180"/>
      </w:pPr>
    </w:lvl>
    <w:lvl w:ilvl="3" w:tplc="4D8A1110" w:tentative="1">
      <w:start w:val="1"/>
      <w:numFmt w:val="decimal"/>
      <w:lvlText w:val="%4."/>
      <w:lvlJc w:val="left"/>
      <w:pPr>
        <w:ind w:left="2880" w:hanging="360"/>
      </w:pPr>
    </w:lvl>
    <w:lvl w:ilvl="4" w:tplc="EBF6BB12" w:tentative="1">
      <w:start w:val="1"/>
      <w:numFmt w:val="lowerLetter"/>
      <w:lvlText w:val="%5."/>
      <w:lvlJc w:val="left"/>
      <w:pPr>
        <w:ind w:left="3600" w:hanging="360"/>
      </w:pPr>
    </w:lvl>
    <w:lvl w:ilvl="5" w:tplc="57560FBE" w:tentative="1">
      <w:start w:val="1"/>
      <w:numFmt w:val="lowerRoman"/>
      <w:lvlText w:val="%6."/>
      <w:lvlJc w:val="right"/>
      <w:pPr>
        <w:ind w:left="4320" w:hanging="180"/>
      </w:pPr>
    </w:lvl>
    <w:lvl w:ilvl="6" w:tplc="2EA8424E" w:tentative="1">
      <w:start w:val="1"/>
      <w:numFmt w:val="decimal"/>
      <w:lvlText w:val="%7."/>
      <w:lvlJc w:val="left"/>
      <w:pPr>
        <w:ind w:left="5040" w:hanging="360"/>
      </w:pPr>
    </w:lvl>
    <w:lvl w:ilvl="7" w:tplc="28906ECC" w:tentative="1">
      <w:start w:val="1"/>
      <w:numFmt w:val="lowerLetter"/>
      <w:lvlText w:val="%8."/>
      <w:lvlJc w:val="left"/>
      <w:pPr>
        <w:ind w:left="5760" w:hanging="360"/>
      </w:pPr>
    </w:lvl>
    <w:lvl w:ilvl="8" w:tplc="117E5D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4321A"/>
    <w:multiLevelType w:val="hybridMultilevel"/>
    <w:tmpl w:val="CC9CF714"/>
    <w:lvl w:ilvl="0" w:tplc="A6AA491E">
      <w:start w:val="1"/>
      <w:numFmt w:val="decimal"/>
      <w:lvlText w:val="%1"/>
      <w:lvlJc w:val="left"/>
      <w:pPr>
        <w:ind w:left="840" w:hanging="480"/>
      </w:pPr>
      <w:rPr>
        <w:rFonts w:hint="default"/>
        <w:b/>
      </w:rPr>
    </w:lvl>
    <w:lvl w:ilvl="1" w:tplc="5CEC64AA" w:tentative="1">
      <w:start w:val="1"/>
      <w:numFmt w:val="lowerLetter"/>
      <w:lvlText w:val="%2."/>
      <w:lvlJc w:val="left"/>
      <w:pPr>
        <w:ind w:left="1440" w:hanging="360"/>
      </w:pPr>
    </w:lvl>
    <w:lvl w:ilvl="2" w:tplc="3EFA4CCE" w:tentative="1">
      <w:start w:val="1"/>
      <w:numFmt w:val="lowerRoman"/>
      <w:lvlText w:val="%3."/>
      <w:lvlJc w:val="right"/>
      <w:pPr>
        <w:ind w:left="2160" w:hanging="180"/>
      </w:pPr>
    </w:lvl>
    <w:lvl w:ilvl="3" w:tplc="EE3AD120" w:tentative="1">
      <w:start w:val="1"/>
      <w:numFmt w:val="decimal"/>
      <w:lvlText w:val="%4."/>
      <w:lvlJc w:val="left"/>
      <w:pPr>
        <w:ind w:left="2880" w:hanging="360"/>
      </w:pPr>
    </w:lvl>
    <w:lvl w:ilvl="4" w:tplc="70D87B50" w:tentative="1">
      <w:start w:val="1"/>
      <w:numFmt w:val="lowerLetter"/>
      <w:lvlText w:val="%5."/>
      <w:lvlJc w:val="left"/>
      <w:pPr>
        <w:ind w:left="3600" w:hanging="360"/>
      </w:pPr>
    </w:lvl>
    <w:lvl w:ilvl="5" w:tplc="1648390A" w:tentative="1">
      <w:start w:val="1"/>
      <w:numFmt w:val="lowerRoman"/>
      <w:lvlText w:val="%6."/>
      <w:lvlJc w:val="right"/>
      <w:pPr>
        <w:ind w:left="4320" w:hanging="180"/>
      </w:pPr>
    </w:lvl>
    <w:lvl w:ilvl="6" w:tplc="9E92D7E2" w:tentative="1">
      <w:start w:val="1"/>
      <w:numFmt w:val="decimal"/>
      <w:lvlText w:val="%7."/>
      <w:lvlJc w:val="left"/>
      <w:pPr>
        <w:ind w:left="5040" w:hanging="360"/>
      </w:pPr>
    </w:lvl>
    <w:lvl w:ilvl="7" w:tplc="BC8E0C9E" w:tentative="1">
      <w:start w:val="1"/>
      <w:numFmt w:val="lowerLetter"/>
      <w:lvlText w:val="%8."/>
      <w:lvlJc w:val="left"/>
      <w:pPr>
        <w:ind w:left="5760" w:hanging="360"/>
      </w:pPr>
    </w:lvl>
    <w:lvl w:ilvl="8" w:tplc="7338C8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178C7"/>
    <w:multiLevelType w:val="hybridMultilevel"/>
    <w:tmpl w:val="9D789310"/>
    <w:lvl w:ilvl="0" w:tplc="4CAA886E">
      <w:start w:val="1"/>
      <w:numFmt w:val="decimal"/>
      <w:lvlText w:val="%1"/>
      <w:lvlJc w:val="left"/>
      <w:pPr>
        <w:ind w:left="840" w:hanging="480"/>
      </w:pPr>
      <w:rPr>
        <w:rFonts w:hint="default"/>
        <w:b/>
      </w:rPr>
    </w:lvl>
    <w:lvl w:ilvl="1" w:tplc="5F0CCBFA" w:tentative="1">
      <w:start w:val="1"/>
      <w:numFmt w:val="lowerLetter"/>
      <w:lvlText w:val="%2."/>
      <w:lvlJc w:val="left"/>
      <w:pPr>
        <w:ind w:left="1440" w:hanging="360"/>
      </w:pPr>
    </w:lvl>
    <w:lvl w:ilvl="2" w:tplc="E7A660FA" w:tentative="1">
      <w:start w:val="1"/>
      <w:numFmt w:val="lowerRoman"/>
      <w:lvlText w:val="%3."/>
      <w:lvlJc w:val="right"/>
      <w:pPr>
        <w:ind w:left="2160" w:hanging="180"/>
      </w:pPr>
    </w:lvl>
    <w:lvl w:ilvl="3" w:tplc="C6763068" w:tentative="1">
      <w:start w:val="1"/>
      <w:numFmt w:val="decimal"/>
      <w:lvlText w:val="%4."/>
      <w:lvlJc w:val="left"/>
      <w:pPr>
        <w:ind w:left="2880" w:hanging="360"/>
      </w:pPr>
    </w:lvl>
    <w:lvl w:ilvl="4" w:tplc="8CD8BE3E" w:tentative="1">
      <w:start w:val="1"/>
      <w:numFmt w:val="lowerLetter"/>
      <w:lvlText w:val="%5."/>
      <w:lvlJc w:val="left"/>
      <w:pPr>
        <w:ind w:left="3600" w:hanging="360"/>
      </w:pPr>
    </w:lvl>
    <w:lvl w:ilvl="5" w:tplc="035EA366" w:tentative="1">
      <w:start w:val="1"/>
      <w:numFmt w:val="lowerRoman"/>
      <w:lvlText w:val="%6."/>
      <w:lvlJc w:val="right"/>
      <w:pPr>
        <w:ind w:left="4320" w:hanging="180"/>
      </w:pPr>
    </w:lvl>
    <w:lvl w:ilvl="6" w:tplc="1268A3C0" w:tentative="1">
      <w:start w:val="1"/>
      <w:numFmt w:val="decimal"/>
      <w:lvlText w:val="%7."/>
      <w:lvlJc w:val="left"/>
      <w:pPr>
        <w:ind w:left="5040" w:hanging="360"/>
      </w:pPr>
    </w:lvl>
    <w:lvl w:ilvl="7" w:tplc="8AF2CCCA" w:tentative="1">
      <w:start w:val="1"/>
      <w:numFmt w:val="lowerLetter"/>
      <w:lvlText w:val="%8."/>
      <w:lvlJc w:val="left"/>
      <w:pPr>
        <w:ind w:left="5760" w:hanging="360"/>
      </w:pPr>
    </w:lvl>
    <w:lvl w:ilvl="8" w:tplc="D6309D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C398C"/>
    <w:multiLevelType w:val="hybridMultilevel"/>
    <w:tmpl w:val="C9541CF2"/>
    <w:lvl w:ilvl="0" w:tplc="F8382D98">
      <w:start w:val="1"/>
      <w:numFmt w:val="none"/>
      <w:lvlText w:val="1"/>
      <w:lvlJc w:val="left"/>
      <w:pPr>
        <w:ind w:left="720" w:hanging="360"/>
      </w:pPr>
      <w:rPr>
        <w:rFonts w:hint="default"/>
      </w:rPr>
    </w:lvl>
    <w:lvl w:ilvl="1" w:tplc="A81CBF9E" w:tentative="1">
      <w:start w:val="1"/>
      <w:numFmt w:val="lowerLetter"/>
      <w:lvlText w:val="%2."/>
      <w:lvlJc w:val="left"/>
      <w:pPr>
        <w:ind w:left="1440" w:hanging="360"/>
      </w:pPr>
    </w:lvl>
    <w:lvl w:ilvl="2" w:tplc="B0961EA2" w:tentative="1">
      <w:start w:val="1"/>
      <w:numFmt w:val="lowerRoman"/>
      <w:lvlText w:val="%3."/>
      <w:lvlJc w:val="right"/>
      <w:pPr>
        <w:ind w:left="2160" w:hanging="180"/>
      </w:pPr>
    </w:lvl>
    <w:lvl w:ilvl="3" w:tplc="75247046" w:tentative="1">
      <w:start w:val="1"/>
      <w:numFmt w:val="decimal"/>
      <w:lvlText w:val="%4."/>
      <w:lvlJc w:val="left"/>
      <w:pPr>
        <w:ind w:left="2880" w:hanging="360"/>
      </w:pPr>
    </w:lvl>
    <w:lvl w:ilvl="4" w:tplc="B838CFF8" w:tentative="1">
      <w:start w:val="1"/>
      <w:numFmt w:val="lowerLetter"/>
      <w:lvlText w:val="%5."/>
      <w:lvlJc w:val="left"/>
      <w:pPr>
        <w:ind w:left="3600" w:hanging="360"/>
      </w:pPr>
    </w:lvl>
    <w:lvl w:ilvl="5" w:tplc="DD964082" w:tentative="1">
      <w:start w:val="1"/>
      <w:numFmt w:val="lowerRoman"/>
      <w:lvlText w:val="%6."/>
      <w:lvlJc w:val="right"/>
      <w:pPr>
        <w:ind w:left="4320" w:hanging="180"/>
      </w:pPr>
    </w:lvl>
    <w:lvl w:ilvl="6" w:tplc="44F6EDA2" w:tentative="1">
      <w:start w:val="1"/>
      <w:numFmt w:val="decimal"/>
      <w:lvlText w:val="%7."/>
      <w:lvlJc w:val="left"/>
      <w:pPr>
        <w:ind w:left="5040" w:hanging="360"/>
      </w:pPr>
    </w:lvl>
    <w:lvl w:ilvl="7" w:tplc="07105D18" w:tentative="1">
      <w:start w:val="1"/>
      <w:numFmt w:val="lowerLetter"/>
      <w:lvlText w:val="%8."/>
      <w:lvlJc w:val="left"/>
      <w:pPr>
        <w:ind w:left="5760" w:hanging="360"/>
      </w:pPr>
    </w:lvl>
    <w:lvl w:ilvl="8" w:tplc="CC4C21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D62863"/>
    <w:multiLevelType w:val="hybridMultilevel"/>
    <w:tmpl w:val="2962D9FE"/>
    <w:lvl w:ilvl="0" w:tplc="2EAE1B3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55F0726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C4623E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5A6BB9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9CC009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7709FF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EE25C9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1C2533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B70EA9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74A06717"/>
    <w:multiLevelType w:val="hybridMultilevel"/>
    <w:tmpl w:val="229AD9AA"/>
    <w:lvl w:ilvl="0" w:tplc="752200DA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F0989AA8" w:tentative="1">
      <w:start w:val="1"/>
      <w:numFmt w:val="lowerLetter"/>
      <w:lvlText w:val="%2."/>
      <w:lvlJc w:val="left"/>
      <w:pPr>
        <w:ind w:left="1440" w:hanging="360"/>
      </w:pPr>
    </w:lvl>
    <w:lvl w:ilvl="2" w:tplc="C0DE9EDA" w:tentative="1">
      <w:start w:val="1"/>
      <w:numFmt w:val="lowerRoman"/>
      <w:lvlText w:val="%3."/>
      <w:lvlJc w:val="right"/>
      <w:pPr>
        <w:ind w:left="2160" w:hanging="180"/>
      </w:pPr>
    </w:lvl>
    <w:lvl w:ilvl="3" w:tplc="9E689976" w:tentative="1">
      <w:start w:val="1"/>
      <w:numFmt w:val="decimal"/>
      <w:lvlText w:val="%4."/>
      <w:lvlJc w:val="left"/>
      <w:pPr>
        <w:ind w:left="2880" w:hanging="360"/>
      </w:pPr>
    </w:lvl>
    <w:lvl w:ilvl="4" w:tplc="E80CBEBA" w:tentative="1">
      <w:start w:val="1"/>
      <w:numFmt w:val="lowerLetter"/>
      <w:lvlText w:val="%5."/>
      <w:lvlJc w:val="left"/>
      <w:pPr>
        <w:ind w:left="3600" w:hanging="360"/>
      </w:pPr>
    </w:lvl>
    <w:lvl w:ilvl="5" w:tplc="8CB21984" w:tentative="1">
      <w:start w:val="1"/>
      <w:numFmt w:val="lowerRoman"/>
      <w:lvlText w:val="%6."/>
      <w:lvlJc w:val="right"/>
      <w:pPr>
        <w:ind w:left="4320" w:hanging="180"/>
      </w:pPr>
    </w:lvl>
    <w:lvl w:ilvl="6" w:tplc="673839D6" w:tentative="1">
      <w:start w:val="1"/>
      <w:numFmt w:val="decimal"/>
      <w:lvlText w:val="%7."/>
      <w:lvlJc w:val="left"/>
      <w:pPr>
        <w:ind w:left="5040" w:hanging="360"/>
      </w:pPr>
    </w:lvl>
    <w:lvl w:ilvl="7" w:tplc="2604ED1A" w:tentative="1">
      <w:start w:val="1"/>
      <w:numFmt w:val="lowerLetter"/>
      <w:lvlText w:val="%8."/>
      <w:lvlJc w:val="left"/>
      <w:pPr>
        <w:ind w:left="5760" w:hanging="360"/>
      </w:pPr>
    </w:lvl>
    <w:lvl w:ilvl="8" w:tplc="C0C83B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9B5A73"/>
    <w:multiLevelType w:val="hybridMultilevel"/>
    <w:tmpl w:val="B00A225A"/>
    <w:lvl w:ilvl="0" w:tplc="364450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DCD868" w:tentative="1">
      <w:start w:val="1"/>
      <w:numFmt w:val="aiueoFullWidth"/>
      <w:lvlText w:val="(%2)"/>
      <w:lvlJc w:val="left"/>
      <w:pPr>
        <w:ind w:left="880" w:hanging="440"/>
      </w:pPr>
    </w:lvl>
    <w:lvl w:ilvl="2" w:tplc="89BEC992" w:tentative="1">
      <w:start w:val="1"/>
      <w:numFmt w:val="decimalEnclosedCircle"/>
      <w:lvlText w:val="%3"/>
      <w:lvlJc w:val="left"/>
      <w:pPr>
        <w:ind w:left="1320" w:hanging="440"/>
      </w:pPr>
    </w:lvl>
    <w:lvl w:ilvl="3" w:tplc="8C9CDC06" w:tentative="1">
      <w:start w:val="1"/>
      <w:numFmt w:val="decimal"/>
      <w:lvlText w:val="%4."/>
      <w:lvlJc w:val="left"/>
      <w:pPr>
        <w:ind w:left="1760" w:hanging="440"/>
      </w:pPr>
    </w:lvl>
    <w:lvl w:ilvl="4" w:tplc="50843E4E" w:tentative="1">
      <w:start w:val="1"/>
      <w:numFmt w:val="aiueoFullWidth"/>
      <w:lvlText w:val="(%5)"/>
      <w:lvlJc w:val="left"/>
      <w:pPr>
        <w:ind w:left="2200" w:hanging="440"/>
      </w:pPr>
    </w:lvl>
    <w:lvl w:ilvl="5" w:tplc="AD9E27DC" w:tentative="1">
      <w:start w:val="1"/>
      <w:numFmt w:val="decimalEnclosedCircle"/>
      <w:lvlText w:val="%6"/>
      <w:lvlJc w:val="left"/>
      <w:pPr>
        <w:ind w:left="2640" w:hanging="440"/>
      </w:pPr>
    </w:lvl>
    <w:lvl w:ilvl="6" w:tplc="99C0F2F8" w:tentative="1">
      <w:start w:val="1"/>
      <w:numFmt w:val="decimal"/>
      <w:lvlText w:val="%7."/>
      <w:lvlJc w:val="left"/>
      <w:pPr>
        <w:ind w:left="3080" w:hanging="440"/>
      </w:pPr>
    </w:lvl>
    <w:lvl w:ilvl="7" w:tplc="DCAC3892" w:tentative="1">
      <w:start w:val="1"/>
      <w:numFmt w:val="aiueoFullWidth"/>
      <w:lvlText w:val="(%8)"/>
      <w:lvlJc w:val="left"/>
      <w:pPr>
        <w:ind w:left="3520" w:hanging="440"/>
      </w:pPr>
    </w:lvl>
    <w:lvl w:ilvl="8" w:tplc="828A8C7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92745608">
    <w:abstractNumId w:val="5"/>
  </w:num>
  <w:num w:numId="2" w16cid:durableId="1970432688">
    <w:abstractNumId w:val="7"/>
  </w:num>
  <w:num w:numId="3" w16cid:durableId="59447438">
    <w:abstractNumId w:val="0"/>
  </w:num>
  <w:num w:numId="4" w16cid:durableId="1721399011">
    <w:abstractNumId w:val="4"/>
  </w:num>
  <w:num w:numId="5" w16cid:durableId="1741294391">
    <w:abstractNumId w:val="2"/>
  </w:num>
  <w:num w:numId="6" w16cid:durableId="61106994">
    <w:abstractNumId w:val="3"/>
  </w:num>
  <w:num w:numId="7" w16cid:durableId="1380856368">
    <w:abstractNumId w:val="6"/>
  </w:num>
  <w:num w:numId="8" w16cid:durableId="918290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removeDateAndTime/>
  <w:bordersDoNotSurroundHeader/>
  <w:bordersDoNotSurroundFooter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2FF"/>
    <w:rsid w:val="00004668"/>
    <w:rsid w:val="00007AA3"/>
    <w:rsid w:val="00010B09"/>
    <w:rsid w:val="00012700"/>
    <w:rsid w:val="000154E8"/>
    <w:rsid w:val="00015AA4"/>
    <w:rsid w:val="0002461B"/>
    <w:rsid w:val="00024673"/>
    <w:rsid w:val="00026330"/>
    <w:rsid w:val="0002726D"/>
    <w:rsid w:val="00030BF0"/>
    <w:rsid w:val="00033E2B"/>
    <w:rsid w:val="000350D1"/>
    <w:rsid w:val="00035A15"/>
    <w:rsid w:val="000412CD"/>
    <w:rsid w:val="00043183"/>
    <w:rsid w:val="0004411D"/>
    <w:rsid w:val="00044AAC"/>
    <w:rsid w:val="00050743"/>
    <w:rsid w:val="0005176D"/>
    <w:rsid w:val="000710E2"/>
    <w:rsid w:val="00071EDD"/>
    <w:rsid w:val="00081A66"/>
    <w:rsid w:val="000B25C6"/>
    <w:rsid w:val="000B3B8B"/>
    <w:rsid w:val="000D291D"/>
    <w:rsid w:val="000D3BA6"/>
    <w:rsid w:val="000D526F"/>
    <w:rsid w:val="000E5BA8"/>
    <w:rsid w:val="00100BB4"/>
    <w:rsid w:val="00110CD6"/>
    <w:rsid w:val="00110D46"/>
    <w:rsid w:val="00110EAF"/>
    <w:rsid w:val="00113DE1"/>
    <w:rsid w:val="001144CD"/>
    <w:rsid w:val="00114B57"/>
    <w:rsid w:val="00116548"/>
    <w:rsid w:val="001211C3"/>
    <w:rsid w:val="00132F63"/>
    <w:rsid w:val="0013376A"/>
    <w:rsid w:val="00134CFC"/>
    <w:rsid w:val="001356F0"/>
    <w:rsid w:val="00136E98"/>
    <w:rsid w:val="00137550"/>
    <w:rsid w:val="00145997"/>
    <w:rsid w:val="00147AF2"/>
    <w:rsid w:val="00150062"/>
    <w:rsid w:val="00161361"/>
    <w:rsid w:val="00163BA8"/>
    <w:rsid w:val="0016559E"/>
    <w:rsid w:val="001747F1"/>
    <w:rsid w:val="00181816"/>
    <w:rsid w:val="00182906"/>
    <w:rsid w:val="0018411D"/>
    <w:rsid w:val="00192D18"/>
    <w:rsid w:val="001931DC"/>
    <w:rsid w:val="00194125"/>
    <w:rsid w:val="001942A0"/>
    <w:rsid w:val="00197479"/>
    <w:rsid w:val="001A0FA1"/>
    <w:rsid w:val="001A4B00"/>
    <w:rsid w:val="001A5B00"/>
    <w:rsid w:val="001A61A3"/>
    <w:rsid w:val="001B2A72"/>
    <w:rsid w:val="001C087A"/>
    <w:rsid w:val="001C1340"/>
    <w:rsid w:val="001C3920"/>
    <w:rsid w:val="001C5863"/>
    <w:rsid w:val="001D0CCE"/>
    <w:rsid w:val="001D37A1"/>
    <w:rsid w:val="001D59CB"/>
    <w:rsid w:val="001E0A82"/>
    <w:rsid w:val="001E48CC"/>
    <w:rsid w:val="001F0977"/>
    <w:rsid w:val="001F537E"/>
    <w:rsid w:val="001F6C0B"/>
    <w:rsid w:val="0020132C"/>
    <w:rsid w:val="0020192A"/>
    <w:rsid w:val="00203150"/>
    <w:rsid w:val="00215B2C"/>
    <w:rsid w:val="00216F93"/>
    <w:rsid w:val="00216FE6"/>
    <w:rsid w:val="00222715"/>
    <w:rsid w:val="00233907"/>
    <w:rsid w:val="0023497E"/>
    <w:rsid w:val="00235368"/>
    <w:rsid w:val="00235793"/>
    <w:rsid w:val="00241594"/>
    <w:rsid w:val="00246ACA"/>
    <w:rsid w:val="0025106F"/>
    <w:rsid w:val="00261FC6"/>
    <w:rsid w:val="00262418"/>
    <w:rsid w:val="0026567D"/>
    <w:rsid w:val="0027424E"/>
    <w:rsid w:val="00275DAE"/>
    <w:rsid w:val="00290F04"/>
    <w:rsid w:val="002918BB"/>
    <w:rsid w:val="002A71B4"/>
    <w:rsid w:val="002C015C"/>
    <w:rsid w:val="002C12C1"/>
    <w:rsid w:val="002C23B4"/>
    <w:rsid w:val="002C292B"/>
    <w:rsid w:val="002C4E50"/>
    <w:rsid w:val="002C614F"/>
    <w:rsid w:val="002C65C8"/>
    <w:rsid w:val="002E34F6"/>
    <w:rsid w:val="002E49FE"/>
    <w:rsid w:val="002F2DF1"/>
    <w:rsid w:val="002F438A"/>
    <w:rsid w:val="003008D9"/>
    <w:rsid w:val="00302EF2"/>
    <w:rsid w:val="0030434A"/>
    <w:rsid w:val="00310C22"/>
    <w:rsid w:val="00312D67"/>
    <w:rsid w:val="00320F04"/>
    <w:rsid w:val="003226C4"/>
    <w:rsid w:val="003229D9"/>
    <w:rsid w:val="003262EA"/>
    <w:rsid w:val="00326B1C"/>
    <w:rsid w:val="00334D67"/>
    <w:rsid w:val="00337C60"/>
    <w:rsid w:val="0034100C"/>
    <w:rsid w:val="00342745"/>
    <w:rsid w:val="00342B5A"/>
    <w:rsid w:val="00344CCE"/>
    <w:rsid w:val="00345CC9"/>
    <w:rsid w:val="00345EF1"/>
    <w:rsid w:val="00347EBE"/>
    <w:rsid w:val="0035185D"/>
    <w:rsid w:val="00351FE8"/>
    <w:rsid w:val="00356417"/>
    <w:rsid w:val="003655F7"/>
    <w:rsid w:val="0036728E"/>
    <w:rsid w:val="0036785A"/>
    <w:rsid w:val="00371B5B"/>
    <w:rsid w:val="003721CA"/>
    <w:rsid w:val="003743E5"/>
    <w:rsid w:val="00377687"/>
    <w:rsid w:val="0038328E"/>
    <w:rsid w:val="00385E51"/>
    <w:rsid w:val="00392155"/>
    <w:rsid w:val="00395033"/>
    <w:rsid w:val="003A24E0"/>
    <w:rsid w:val="003A4A87"/>
    <w:rsid w:val="003B2AC3"/>
    <w:rsid w:val="003B2FA6"/>
    <w:rsid w:val="003B4849"/>
    <w:rsid w:val="003B53C4"/>
    <w:rsid w:val="003C3550"/>
    <w:rsid w:val="003D39A5"/>
    <w:rsid w:val="003E0F7A"/>
    <w:rsid w:val="003F1894"/>
    <w:rsid w:val="00410A0A"/>
    <w:rsid w:val="00410A72"/>
    <w:rsid w:val="00410E0E"/>
    <w:rsid w:val="00424EC1"/>
    <w:rsid w:val="00426741"/>
    <w:rsid w:val="00427F4E"/>
    <w:rsid w:val="004337A3"/>
    <w:rsid w:val="004445E8"/>
    <w:rsid w:val="00445A36"/>
    <w:rsid w:val="0047309C"/>
    <w:rsid w:val="004730A8"/>
    <w:rsid w:val="0047573E"/>
    <w:rsid w:val="004810A0"/>
    <w:rsid w:val="004839EA"/>
    <w:rsid w:val="004843A5"/>
    <w:rsid w:val="004874C4"/>
    <w:rsid w:val="00497C06"/>
    <w:rsid w:val="004A338D"/>
    <w:rsid w:val="004A60E6"/>
    <w:rsid w:val="004B0588"/>
    <w:rsid w:val="004B50E3"/>
    <w:rsid w:val="004B5A65"/>
    <w:rsid w:val="004C1267"/>
    <w:rsid w:val="004C4916"/>
    <w:rsid w:val="004D3FF7"/>
    <w:rsid w:val="004E2247"/>
    <w:rsid w:val="004E51E3"/>
    <w:rsid w:val="00501A3B"/>
    <w:rsid w:val="00513141"/>
    <w:rsid w:val="005135DA"/>
    <w:rsid w:val="00516301"/>
    <w:rsid w:val="00517741"/>
    <w:rsid w:val="00523629"/>
    <w:rsid w:val="005272DD"/>
    <w:rsid w:val="0053004B"/>
    <w:rsid w:val="0053255C"/>
    <w:rsid w:val="00533A7E"/>
    <w:rsid w:val="00536298"/>
    <w:rsid w:val="00537C81"/>
    <w:rsid w:val="00541EE5"/>
    <w:rsid w:val="0054419D"/>
    <w:rsid w:val="00550D62"/>
    <w:rsid w:val="00557901"/>
    <w:rsid w:val="005628C2"/>
    <w:rsid w:val="00564857"/>
    <w:rsid w:val="00565F8C"/>
    <w:rsid w:val="005703AF"/>
    <w:rsid w:val="00582C2D"/>
    <w:rsid w:val="0058379F"/>
    <w:rsid w:val="005877AE"/>
    <w:rsid w:val="00587BEE"/>
    <w:rsid w:val="00592C00"/>
    <w:rsid w:val="0059473E"/>
    <w:rsid w:val="00595CD3"/>
    <w:rsid w:val="00595ECE"/>
    <w:rsid w:val="005B531F"/>
    <w:rsid w:val="005B6267"/>
    <w:rsid w:val="005C794E"/>
    <w:rsid w:val="005D0C5C"/>
    <w:rsid w:val="005D62D1"/>
    <w:rsid w:val="005E2B3D"/>
    <w:rsid w:val="005E4AB5"/>
    <w:rsid w:val="005E7B9E"/>
    <w:rsid w:val="005F6284"/>
    <w:rsid w:val="006212EA"/>
    <w:rsid w:val="00625343"/>
    <w:rsid w:val="00625FCD"/>
    <w:rsid w:val="00626B35"/>
    <w:rsid w:val="00627623"/>
    <w:rsid w:val="00631965"/>
    <w:rsid w:val="00633B63"/>
    <w:rsid w:val="0063402E"/>
    <w:rsid w:val="00636D07"/>
    <w:rsid w:val="00643745"/>
    <w:rsid w:val="00654520"/>
    <w:rsid w:val="006665C1"/>
    <w:rsid w:val="006754AB"/>
    <w:rsid w:val="00686895"/>
    <w:rsid w:val="00690475"/>
    <w:rsid w:val="00691051"/>
    <w:rsid w:val="006934D5"/>
    <w:rsid w:val="00695C0F"/>
    <w:rsid w:val="006A6E4A"/>
    <w:rsid w:val="006B0BED"/>
    <w:rsid w:val="006B6B35"/>
    <w:rsid w:val="006C5DB4"/>
    <w:rsid w:val="006C6C58"/>
    <w:rsid w:val="006C7808"/>
    <w:rsid w:val="006D2EBE"/>
    <w:rsid w:val="006E4303"/>
    <w:rsid w:val="006F0823"/>
    <w:rsid w:val="006F1537"/>
    <w:rsid w:val="006F1A42"/>
    <w:rsid w:val="006F2B61"/>
    <w:rsid w:val="006F49E7"/>
    <w:rsid w:val="007025CF"/>
    <w:rsid w:val="00715831"/>
    <w:rsid w:val="00716213"/>
    <w:rsid w:val="007164CC"/>
    <w:rsid w:val="00725022"/>
    <w:rsid w:val="007304EF"/>
    <w:rsid w:val="0073533A"/>
    <w:rsid w:val="00737420"/>
    <w:rsid w:val="00743FC1"/>
    <w:rsid w:val="00753B9D"/>
    <w:rsid w:val="00754D25"/>
    <w:rsid w:val="007609F6"/>
    <w:rsid w:val="00761CB7"/>
    <w:rsid w:val="007648A0"/>
    <w:rsid w:val="00771158"/>
    <w:rsid w:val="007747AA"/>
    <w:rsid w:val="00774BB5"/>
    <w:rsid w:val="00786C6E"/>
    <w:rsid w:val="00796662"/>
    <w:rsid w:val="0079781E"/>
    <w:rsid w:val="007B2517"/>
    <w:rsid w:val="007B6167"/>
    <w:rsid w:val="007C1526"/>
    <w:rsid w:val="007C236F"/>
    <w:rsid w:val="007C370A"/>
    <w:rsid w:val="007C477C"/>
    <w:rsid w:val="007E0B31"/>
    <w:rsid w:val="007E3CDD"/>
    <w:rsid w:val="007E6B7C"/>
    <w:rsid w:val="007F1FB7"/>
    <w:rsid w:val="007F2714"/>
    <w:rsid w:val="007F6E75"/>
    <w:rsid w:val="007F7230"/>
    <w:rsid w:val="00801819"/>
    <w:rsid w:val="00801FA3"/>
    <w:rsid w:val="00802794"/>
    <w:rsid w:val="00802F90"/>
    <w:rsid w:val="00805752"/>
    <w:rsid w:val="00807CAE"/>
    <w:rsid w:val="0081109A"/>
    <w:rsid w:val="00812637"/>
    <w:rsid w:val="00827A76"/>
    <w:rsid w:val="00830DBB"/>
    <w:rsid w:val="008354F2"/>
    <w:rsid w:val="00843AD2"/>
    <w:rsid w:val="008574EE"/>
    <w:rsid w:val="0086059B"/>
    <w:rsid w:val="008612A7"/>
    <w:rsid w:val="00862F8F"/>
    <w:rsid w:val="008657F0"/>
    <w:rsid w:val="00867AAD"/>
    <w:rsid w:val="00870A8B"/>
    <w:rsid w:val="0087291C"/>
    <w:rsid w:val="00873402"/>
    <w:rsid w:val="00880253"/>
    <w:rsid w:val="00883F34"/>
    <w:rsid w:val="0089225E"/>
    <w:rsid w:val="00892957"/>
    <w:rsid w:val="008A10DB"/>
    <w:rsid w:val="008A38D3"/>
    <w:rsid w:val="008B4A48"/>
    <w:rsid w:val="008B53F9"/>
    <w:rsid w:val="008B5432"/>
    <w:rsid w:val="008B7856"/>
    <w:rsid w:val="008C137F"/>
    <w:rsid w:val="008C17CB"/>
    <w:rsid w:val="008C3B8E"/>
    <w:rsid w:val="008C6CE9"/>
    <w:rsid w:val="008D5C9E"/>
    <w:rsid w:val="008E1AAC"/>
    <w:rsid w:val="009028D3"/>
    <w:rsid w:val="009032CD"/>
    <w:rsid w:val="009056DB"/>
    <w:rsid w:val="00905B0C"/>
    <w:rsid w:val="00907A41"/>
    <w:rsid w:val="00914619"/>
    <w:rsid w:val="00916B94"/>
    <w:rsid w:val="00920976"/>
    <w:rsid w:val="00923E3B"/>
    <w:rsid w:val="00924B31"/>
    <w:rsid w:val="009305E2"/>
    <w:rsid w:val="009346B9"/>
    <w:rsid w:val="009362B0"/>
    <w:rsid w:val="00943F95"/>
    <w:rsid w:val="00951801"/>
    <w:rsid w:val="0095308D"/>
    <w:rsid w:val="00957AD4"/>
    <w:rsid w:val="009624AA"/>
    <w:rsid w:val="00962FD4"/>
    <w:rsid w:val="009641AF"/>
    <w:rsid w:val="00966394"/>
    <w:rsid w:val="00976127"/>
    <w:rsid w:val="00984D9D"/>
    <w:rsid w:val="00985F00"/>
    <w:rsid w:val="009A250E"/>
    <w:rsid w:val="009B3FA0"/>
    <w:rsid w:val="009B6FA2"/>
    <w:rsid w:val="009C20A7"/>
    <w:rsid w:val="009C27AD"/>
    <w:rsid w:val="009D10F1"/>
    <w:rsid w:val="009D4076"/>
    <w:rsid w:val="009D743A"/>
    <w:rsid w:val="009E6E0E"/>
    <w:rsid w:val="009F0F4B"/>
    <w:rsid w:val="009F2140"/>
    <w:rsid w:val="009F39DB"/>
    <w:rsid w:val="009F7416"/>
    <w:rsid w:val="009F7648"/>
    <w:rsid w:val="00A005B9"/>
    <w:rsid w:val="00A00689"/>
    <w:rsid w:val="00A00C76"/>
    <w:rsid w:val="00A14288"/>
    <w:rsid w:val="00A16844"/>
    <w:rsid w:val="00A32EE5"/>
    <w:rsid w:val="00A34172"/>
    <w:rsid w:val="00A35332"/>
    <w:rsid w:val="00A400C8"/>
    <w:rsid w:val="00A50B32"/>
    <w:rsid w:val="00A517D2"/>
    <w:rsid w:val="00A51F67"/>
    <w:rsid w:val="00A552FF"/>
    <w:rsid w:val="00A55E4D"/>
    <w:rsid w:val="00A56658"/>
    <w:rsid w:val="00A5760B"/>
    <w:rsid w:val="00A867AA"/>
    <w:rsid w:val="00A94272"/>
    <w:rsid w:val="00A95BE9"/>
    <w:rsid w:val="00A96E66"/>
    <w:rsid w:val="00A97F2D"/>
    <w:rsid w:val="00AA070D"/>
    <w:rsid w:val="00AA1028"/>
    <w:rsid w:val="00AA5DC0"/>
    <w:rsid w:val="00AB149F"/>
    <w:rsid w:val="00AB5B70"/>
    <w:rsid w:val="00AB62D8"/>
    <w:rsid w:val="00AC06EA"/>
    <w:rsid w:val="00AC7EE3"/>
    <w:rsid w:val="00AD11E1"/>
    <w:rsid w:val="00AD6611"/>
    <w:rsid w:val="00AD6831"/>
    <w:rsid w:val="00AE3BBF"/>
    <w:rsid w:val="00AF37B3"/>
    <w:rsid w:val="00B02759"/>
    <w:rsid w:val="00B12DE2"/>
    <w:rsid w:val="00B33DCE"/>
    <w:rsid w:val="00B468DF"/>
    <w:rsid w:val="00B50A28"/>
    <w:rsid w:val="00B51A91"/>
    <w:rsid w:val="00B66539"/>
    <w:rsid w:val="00B704A9"/>
    <w:rsid w:val="00B7096C"/>
    <w:rsid w:val="00B732FF"/>
    <w:rsid w:val="00B84266"/>
    <w:rsid w:val="00B9722A"/>
    <w:rsid w:val="00BA300B"/>
    <w:rsid w:val="00BA5A55"/>
    <w:rsid w:val="00BA6237"/>
    <w:rsid w:val="00BA7417"/>
    <w:rsid w:val="00BA77DF"/>
    <w:rsid w:val="00BB2589"/>
    <w:rsid w:val="00BB4F9A"/>
    <w:rsid w:val="00BB779C"/>
    <w:rsid w:val="00BC3003"/>
    <w:rsid w:val="00BC3B85"/>
    <w:rsid w:val="00BC4115"/>
    <w:rsid w:val="00BD1F49"/>
    <w:rsid w:val="00BD60D7"/>
    <w:rsid w:val="00BE3EE8"/>
    <w:rsid w:val="00BF0687"/>
    <w:rsid w:val="00BF25B1"/>
    <w:rsid w:val="00C06F9D"/>
    <w:rsid w:val="00C12EB6"/>
    <w:rsid w:val="00C13E45"/>
    <w:rsid w:val="00C25D12"/>
    <w:rsid w:val="00C27810"/>
    <w:rsid w:val="00C35275"/>
    <w:rsid w:val="00C36D21"/>
    <w:rsid w:val="00C507AD"/>
    <w:rsid w:val="00C5428C"/>
    <w:rsid w:val="00C561B8"/>
    <w:rsid w:val="00C64838"/>
    <w:rsid w:val="00C6522B"/>
    <w:rsid w:val="00C737F2"/>
    <w:rsid w:val="00C81835"/>
    <w:rsid w:val="00C84B86"/>
    <w:rsid w:val="00C86662"/>
    <w:rsid w:val="00C86799"/>
    <w:rsid w:val="00C91496"/>
    <w:rsid w:val="00CA2456"/>
    <w:rsid w:val="00CA46F6"/>
    <w:rsid w:val="00CA7A35"/>
    <w:rsid w:val="00CC2C9A"/>
    <w:rsid w:val="00CC4F79"/>
    <w:rsid w:val="00CD1A15"/>
    <w:rsid w:val="00CD26C6"/>
    <w:rsid w:val="00CD4CD0"/>
    <w:rsid w:val="00CD78BF"/>
    <w:rsid w:val="00CE59B5"/>
    <w:rsid w:val="00CF1B19"/>
    <w:rsid w:val="00CF24F2"/>
    <w:rsid w:val="00CF4AEC"/>
    <w:rsid w:val="00CF577A"/>
    <w:rsid w:val="00CF58BB"/>
    <w:rsid w:val="00CF6275"/>
    <w:rsid w:val="00D02668"/>
    <w:rsid w:val="00D0526D"/>
    <w:rsid w:val="00D07D8A"/>
    <w:rsid w:val="00D10860"/>
    <w:rsid w:val="00D16CEB"/>
    <w:rsid w:val="00D223DB"/>
    <w:rsid w:val="00D25254"/>
    <w:rsid w:val="00D274FA"/>
    <w:rsid w:val="00D27721"/>
    <w:rsid w:val="00D27DFB"/>
    <w:rsid w:val="00D3075A"/>
    <w:rsid w:val="00D353E4"/>
    <w:rsid w:val="00D36134"/>
    <w:rsid w:val="00D368FF"/>
    <w:rsid w:val="00D458CD"/>
    <w:rsid w:val="00D47596"/>
    <w:rsid w:val="00D53EB7"/>
    <w:rsid w:val="00D63FCE"/>
    <w:rsid w:val="00D648F3"/>
    <w:rsid w:val="00D667B1"/>
    <w:rsid w:val="00D67238"/>
    <w:rsid w:val="00D71F56"/>
    <w:rsid w:val="00D73F3F"/>
    <w:rsid w:val="00D766EF"/>
    <w:rsid w:val="00D81546"/>
    <w:rsid w:val="00D91204"/>
    <w:rsid w:val="00D93AA1"/>
    <w:rsid w:val="00D93DE5"/>
    <w:rsid w:val="00DA4F72"/>
    <w:rsid w:val="00DB1562"/>
    <w:rsid w:val="00DC12F7"/>
    <w:rsid w:val="00DC4331"/>
    <w:rsid w:val="00DC6AFC"/>
    <w:rsid w:val="00DD10D5"/>
    <w:rsid w:val="00DD18F5"/>
    <w:rsid w:val="00DD3C5C"/>
    <w:rsid w:val="00DD7AB8"/>
    <w:rsid w:val="00DD7EB5"/>
    <w:rsid w:val="00DE7F4E"/>
    <w:rsid w:val="00DF682A"/>
    <w:rsid w:val="00DF6BBD"/>
    <w:rsid w:val="00E107EB"/>
    <w:rsid w:val="00E1333B"/>
    <w:rsid w:val="00E15E4D"/>
    <w:rsid w:val="00E20908"/>
    <w:rsid w:val="00E3574A"/>
    <w:rsid w:val="00E37FB3"/>
    <w:rsid w:val="00E410C3"/>
    <w:rsid w:val="00E44EEB"/>
    <w:rsid w:val="00E47232"/>
    <w:rsid w:val="00E479BF"/>
    <w:rsid w:val="00E52413"/>
    <w:rsid w:val="00E558EC"/>
    <w:rsid w:val="00E60705"/>
    <w:rsid w:val="00E6237E"/>
    <w:rsid w:val="00E62BE9"/>
    <w:rsid w:val="00E64F5A"/>
    <w:rsid w:val="00E65BDF"/>
    <w:rsid w:val="00E72DE1"/>
    <w:rsid w:val="00E773ED"/>
    <w:rsid w:val="00E77878"/>
    <w:rsid w:val="00E81D3F"/>
    <w:rsid w:val="00E85F2B"/>
    <w:rsid w:val="00E92D23"/>
    <w:rsid w:val="00E9726B"/>
    <w:rsid w:val="00EA00B8"/>
    <w:rsid w:val="00EA62CC"/>
    <w:rsid w:val="00EB0D3F"/>
    <w:rsid w:val="00EB146D"/>
    <w:rsid w:val="00EB1773"/>
    <w:rsid w:val="00EB508B"/>
    <w:rsid w:val="00EB5995"/>
    <w:rsid w:val="00EB6A6E"/>
    <w:rsid w:val="00EC1140"/>
    <w:rsid w:val="00EC5908"/>
    <w:rsid w:val="00ED5F62"/>
    <w:rsid w:val="00EE0BED"/>
    <w:rsid w:val="00EF2BB4"/>
    <w:rsid w:val="00EF7189"/>
    <w:rsid w:val="00F31BF3"/>
    <w:rsid w:val="00F4539C"/>
    <w:rsid w:val="00F47E8E"/>
    <w:rsid w:val="00F51C60"/>
    <w:rsid w:val="00F5712A"/>
    <w:rsid w:val="00F60F3A"/>
    <w:rsid w:val="00F678F5"/>
    <w:rsid w:val="00F75D17"/>
    <w:rsid w:val="00F80CAF"/>
    <w:rsid w:val="00F81828"/>
    <w:rsid w:val="00F857A1"/>
    <w:rsid w:val="00F95166"/>
    <w:rsid w:val="00FA613F"/>
    <w:rsid w:val="00FA7741"/>
    <w:rsid w:val="00FB3322"/>
    <w:rsid w:val="00FB373D"/>
    <w:rsid w:val="00FB3AD9"/>
    <w:rsid w:val="00FB4B17"/>
    <w:rsid w:val="00FD1DA4"/>
    <w:rsid w:val="00FE00A0"/>
    <w:rsid w:val="00FE2FF8"/>
    <w:rsid w:val="00FE3166"/>
    <w:rsid w:val="00FE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A15CB6"/>
  <w15:chartTrackingRefBased/>
  <w15:docId w15:val="{AAB9BBAA-0730-43A8-B01B-98BB4A3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2FF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2F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2F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49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F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552FF"/>
    <w:rPr>
      <w:rFonts w:asciiTheme="majorHAnsi" w:eastAsiaTheme="majorEastAsia" w:hAnsiTheme="majorHAnsi" w:cstheme="majorBidi"/>
    </w:rPr>
  </w:style>
  <w:style w:type="paragraph" w:customStyle="1" w:styleId="Authornames">
    <w:name w:val="Author names"/>
    <w:basedOn w:val="Normal"/>
    <w:next w:val="Normal"/>
    <w:qFormat/>
    <w:rsid w:val="00A552FF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A552FF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552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52FF"/>
  </w:style>
  <w:style w:type="paragraph" w:styleId="Footer">
    <w:name w:val="footer"/>
    <w:basedOn w:val="Normal"/>
    <w:link w:val="FooterChar"/>
    <w:uiPriority w:val="99"/>
    <w:unhideWhenUsed/>
    <w:rsid w:val="00A552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52FF"/>
  </w:style>
  <w:style w:type="character" w:styleId="CommentReference">
    <w:name w:val="annotation reference"/>
    <w:basedOn w:val="DefaultParagraphFont"/>
    <w:uiPriority w:val="99"/>
    <w:semiHidden/>
    <w:unhideWhenUsed/>
    <w:rsid w:val="00A55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52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552FF"/>
  </w:style>
  <w:style w:type="paragraph" w:styleId="ListParagraph">
    <w:name w:val="List Paragraph"/>
    <w:basedOn w:val="Normal"/>
    <w:uiPriority w:val="34"/>
    <w:qFormat/>
    <w:rsid w:val="00A552FF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A552FF"/>
  </w:style>
  <w:style w:type="character" w:customStyle="1" w:styleId="Heading3Char">
    <w:name w:val="Heading 3 Char"/>
    <w:basedOn w:val="DefaultParagraphFont"/>
    <w:link w:val="Heading3"/>
    <w:uiPriority w:val="9"/>
    <w:semiHidden/>
    <w:rsid w:val="00C91496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9346B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4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475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C3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3AD9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F2D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FA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FA0"/>
    <w:rPr>
      <w:b/>
      <w:bCs/>
      <w:sz w:val="20"/>
      <w:szCs w:val="20"/>
      <w:lang w:val="en-GB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35332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FD1DA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97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DE52E-3C3B-4954-8494-98430CD9D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oko Sato</dc:creator>
  <cp:lastModifiedBy>Palmira Seixas</cp:lastModifiedBy>
  <cp:revision>5</cp:revision>
  <dcterms:created xsi:type="dcterms:W3CDTF">2025-10-22T01:58:00Z</dcterms:created>
  <dcterms:modified xsi:type="dcterms:W3CDTF">2025-11-2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8223c0eb6f369eda03a5b494c96066974c9955e116dde8d77d929b9ab61d6</vt:lpwstr>
  </property>
</Properties>
</file>